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FDAA1" w14:textId="1079E2B4" w:rsidR="0069234D" w:rsidRPr="003905A8" w:rsidRDefault="003905A8" w:rsidP="0069234D">
      <w:pPr>
        <w:rPr>
          <w:rFonts w:ascii="Arial" w:hAnsi="Arial" w:cs="Arial"/>
          <w:b/>
          <w:bCs/>
          <w:color w:val="000000" w:themeColor="text1"/>
          <w:sz w:val="22"/>
        </w:rPr>
      </w:pPr>
      <w:bookmarkStart w:id="0" w:name="_Hlk83929389"/>
      <w:r w:rsidRPr="003905A8">
        <w:rPr>
          <w:rFonts w:ascii="Arial" w:hAnsi="Arial" w:cs="Arial"/>
          <w:b/>
          <w:bCs/>
          <w:color w:val="000000" w:themeColor="text1"/>
          <w:sz w:val="22"/>
        </w:rPr>
        <w:t xml:space="preserve">S2 </w:t>
      </w:r>
      <w:r w:rsidR="0069234D" w:rsidRPr="003905A8">
        <w:rPr>
          <w:rFonts w:ascii="Arial" w:hAnsi="Arial" w:cs="Arial"/>
          <w:b/>
          <w:bCs/>
          <w:color w:val="000000" w:themeColor="text1"/>
          <w:sz w:val="22"/>
        </w:rPr>
        <w:t>Table</w:t>
      </w:r>
      <w:r w:rsidRPr="003905A8">
        <w:rPr>
          <w:rFonts w:ascii="Arial" w:hAnsi="Arial" w:cs="Arial"/>
          <w:b/>
          <w:bCs/>
          <w:color w:val="000000" w:themeColor="text1"/>
          <w:sz w:val="22"/>
        </w:rPr>
        <w:t xml:space="preserve">. </w:t>
      </w:r>
      <w:r w:rsidR="009155FA" w:rsidRPr="003905A8">
        <w:rPr>
          <w:rFonts w:ascii="Arial" w:hAnsi="Arial" w:cs="Arial"/>
          <w:b/>
          <w:bCs/>
          <w:color w:val="000000" w:themeColor="text1"/>
          <w:sz w:val="22"/>
        </w:rPr>
        <w:t xml:space="preserve">Factors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a</w:t>
      </w:r>
      <w:r w:rsidR="009155FA" w:rsidRPr="003905A8">
        <w:rPr>
          <w:rFonts w:ascii="Arial" w:hAnsi="Arial" w:cs="Arial"/>
          <w:b/>
          <w:bCs/>
          <w:color w:val="000000" w:themeColor="text1"/>
          <w:sz w:val="22"/>
        </w:rPr>
        <w:t xml:space="preserve">ssociated with a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d</w:t>
      </w:r>
      <w:r w:rsidR="009155FA" w:rsidRPr="003905A8">
        <w:rPr>
          <w:rFonts w:ascii="Arial" w:hAnsi="Arial" w:cs="Arial"/>
          <w:b/>
          <w:bCs/>
          <w:color w:val="000000" w:themeColor="text1"/>
          <w:sz w:val="22"/>
        </w:rPr>
        <w:t xml:space="preserve">iscrepancy between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d</w:t>
      </w:r>
      <w:r w:rsidR="009155FA" w:rsidRPr="003905A8">
        <w:rPr>
          <w:rFonts w:ascii="Arial" w:hAnsi="Arial" w:cs="Arial"/>
          <w:b/>
          <w:bCs/>
          <w:color w:val="000000" w:themeColor="text1"/>
          <w:sz w:val="22"/>
        </w:rPr>
        <w:t xml:space="preserve">isease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c</w:t>
      </w:r>
      <w:r w:rsidR="009155FA" w:rsidRPr="003905A8">
        <w:rPr>
          <w:rFonts w:ascii="Arial" w:hAnsi="Arial" w:cs="Arial"/>
          <w:b/>
          <w:bCs/>
          <w:color w:val="000000" w:themeColor="text1"/>
          <w:sz w:val="22"/>
        </w:rPr>
        <w:t xml:space="preserve">lassification at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h</w:t>
      </w:r>
      <w:r w:rsidR="009155FA" w:rsidRPr="003905A8">
        <w:rPr>
          <w:rFonts w:ascii="Arial" w:hAnsi="Arial" w:cs="Arial"/>
          <w:b/>
          <w:bCs/>
          <w:color w:val="000000" w:themeColor="text1"/>
          <w:sz w:val="22"/>
        </w:rPr>
        <w:t xml:space="preserve">ospital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a</w:t>
      </w:r>
      <w:r w:rsidR="009155FA" w:rsidRPr="003905A8">
        <w:rPr>
          <w:rFonts w:ascii="Arial" w:hAnsi="Arial" w:cs="Arial"/>
          <w:b/>
          <w:bCs/>
          <w:color w:val="000000" w:themeColor="text1"/>
          <w:sz w:val="22"/>
        </w:rPr>
        <w:t xml:space="preserve">dmission and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i</w:t>
      </w:r>
      <w:r w:rsidR="009155FA" w:rsidRPr="003905A8">
        <w:rPr>
          <w:rFonts w:ascii="Arial" w:hAnsi="Arial" w:cs="Arial"/>
          <w:b/>
          <w:bCs/>
          <w:color w:val="000000" w:themeColor="text1"/>
          <w:sz w:val="22"/>
        </w:rPr>
        <w:t>n-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h</w:t>
      </w:r>
      <w:r w:rsidR="009155FA" w:rsidRPr="003905A8">
        <w:rPr>
          <w:rFonts w:ascii="Arial" w:hAnsi="Arial" w:cs="Arial"/>
          <w:b/>
          <w:bCs/>
          <w:color w:val="000000" w:themeColor="text1"/>
          <w:sz w:val="22"/>
        </w:rPr>
        <w:t xml:space="preserve">ospital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d</w:t>
      </w:r>
      <w:r w:rsidR="009155FA" w:rsidRPr="003905A8">
        <w:rPr>
          <w:rFonts w:ascii="Arial" w:hAnsi="Arial" w:cs="Arial"/>
          <w:b/>
          <w:bCs/>
          <w:color w:val="000000" w:themeColor="text1"/>
          <w:sz w:val="22"/>
        </w:rPr>
        <w:t xml:space="preserve">eath in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l</w:t>
      </w:r>
      <w:r w:rsidR="009155FA" w:rsidRPr="003905A8">
        <w:rPr>
          <w:rFonts w:ascii="Arial" w:hAnsi="Arial" w:cs="Arial"/>
          <w:b/>
          <w:bCs/>
          <w:color w:val="000000" w:themeColor="text1"/>
          <w:sz w:val="22"/>
        </w:rPr>
        <w:t xml:space="preserve">ogistic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r</w:t>
      </w:r>
      <w:r w:rsidR="009155FA" w:rsidRPr="003905A8">
        <w:rPr>
          <w:rFonts w:ascii="Arial" w:hAnsi="Arial" w:cs="Arial"/>
          <w:b/>
          <w:bCs/>
          <w:color w:val="000000" w:themeColor="text1"/>
          <w:sz w:val="22"/>
        </w:rPr>
        <w:t xml:space="preserve">egression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m</w:t>
      </w:r>
      <w:r w:rsidR="009155FA" w:rsidRPr="003905A8">
        <w:rPr>
          <w:rFonts w:ascii="Arial" w:hAnsi="Arial" w:cs="Arial"/>
          <w:b/>
          <w:bCs/>
          <w:color w:val="000000" w:themeColor="text1"/>
          <w:sz w:val="22"/>
        </w:rPr>
        <w:t xml:space="preserve">odels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a</w:t>
      </w:r>
      <w:r w:rsidR="009155FA" w:rsidRPr="003905A8">
        <w:rPr>
          <w:rFonts w:ascii="Arial" w:hAnsi="Arial" w:cs="Arial"/>
          <w:b/>
          <w:bCs/>
          <w:color w:val="000000" w:themeColor="text1"/>
          <w:sz w:val="22"/>
        </w:rPr>
        <w:t xml:space="preserve">mong Japanese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a</w:t>
      </w:r>
      <w:r w:rsidR="009155FA" w:rsidRPr="003905A8">
        <w:rPr>
          <w:rFonts w:ascii="Arial" w:hAnsi="Arial" w:cs="Arial"/>
          <w:b/>
          <w:bCs/>
          <w:color w:val="000000" w:themeColor="text1"/>
          <w:sz w:val="22"/>
        </w:rPr>
        <w:t>dults</w:t>
      </w:r>
      <w:r w:rsidR="00713734" w:rsidRPr="003905A8">
        <w:rPr>
          <w:rFonts w:ascii="Arial" w:hAnsi="Arial" w:cs="Arial"/>
          <w:b/>
          <w:bCs/>
          <w:color w:val="000000" w:themeColor="text1"/>
          <w:sz w:val="22"/>
        </w:rPr>
        <w:t>.</w:t>
      </w:r>
      <w:bookmarkEnd w:id="0"/>
    </w:p>
    <w:p w14:paraId="03D2F3D6" w14:textId="77777777" w:rsidR="0069234D" w:rsidRPr="007E49A6" w:rsidRDefault="0069234D" w:rsidP="0069234D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835"/>
        <w:gridCol w:w="1984"/>
      </w:tblGrid>
      <w:tr w:rsidR="0069234D" w:rsidRPr="003905A8" w14:paraId="75FE124C" w14:textId="77777777" w:rsidTr="00D56BE2">
        <w:trPr>
          <w:trHeight w:val="28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105B3" w14:textId="42F58493" w:rsidR="0069234D" w:rsidRPr="003905A8" w:rsidRDefault="007E49A6" w:rsidP="0069234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05A8">
              <w:rPr>
                <w:rFonts w:ascii="Arial" w:hAnsi="Arial" w:cs="Arial" w:hint="eastAsia"/>
                <w:b/>
                <w:bCs/>
                <w:sz w:val="20"/>
                <w:szCs w:val="20"/>
              </w:rPr>
              <w:t>V</w:t>
            </w:r>
            <w:r w:rsidRPr="003905A8">
              <w:rPr>
                <w:rFonts w:ascii="Arial" w:hAnsi="Arial" w:cs="Arial"/>
                <w:b/>
                <w:bCs/>
                <w:sz w:val="20"/>
                <w:szCs w:val="20"/>
              </w:rPr>
              <w:t>ariab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9443" w14:textId="77777777" w:rsidR="0069234D" w:rsidRPr="003905A8" w:rsidRDefault="0069234D" w:rsidP="0069234D">
            <w:pPr>
              <w:rPr>
                <w:rFonts w:ascii="Arial" w:eastAsia="游ゴシック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05A8">
              <w:rPr>
                <w:rFonts w:ascii="Arial" w:eastAsia="游ゴシック" w:hAnsi="Arial" w:cs="Arial"/>
                <w:b/>
                <w:bCs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9CA4" w14:textId="77777777" w:rsidR="0069234D" w:rsidRPr="003905A8" w:rsidRDefault="0069234D" w:rsidP="0069234D">
            <w:pPr>
              <w:rPr>
                <w:rFonts w:ascii="Arial" w:eastAsia="游ゴシック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05A8">
              <w:rPr>
                <w:rFonts w:ascii="Arial" w:eastAsia="游ゴシック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3905A8">
              <w:rPr>
                <w:rFonts w:ascii="Arial" w:eastAsia="游ゴシック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69234D" w:rsidRPr="0069234D" w14:paraId="147799E4" w14:textId="77777777" w:rsidTr="00D56BE2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F10DBD5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Kidney disea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CE3559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5E16F4C" w14:textId="77777777" w:rsidR="0069234D" w:rsidRPr="0069234D" w:rsidRDefault="0069234D" w:rsidP="0069234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9234D" w:rsidRPr="0069234D" w14:paraId="4419823A" w14:textId="77777777" w:rsidTr="00D56BE2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</w:tcPr>
          <w:p w14:paraId="4B578D27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Non-CKD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8CEFC63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7B55F65" w14:textId="77777777" w:rsidR="0069234D" w:rsidRPr="0069234D" w:rsidRDefault="0069234D" w:rsidP="0069234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9234D" w:rsidRPr="0069234D" w14:paraId="5F136E03" w14:textId="77777777" w:rsidTr="00D56BE2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</w:tcPr>
          <w:p w14:paraId="21A5D16D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CKD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15FFAB7" w14:textId="02EC07D6" w:rsidR="0069234D" w:rsidRPr="003905A8" w:rsidRDefault="003905A8" w:rsidP="003905A8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28 (1.092 to 1.165)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A22408F" w14:textId="77777777" w:rsidR="0069234D" w:rsidRPr="0069234D" w:rsidRDefault="0069234D" w:rsidP="0069234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9234D" w:rsidRPr="0069234D" w14:paraId="010709AE" w14:textId="77777777" w:rsidTr="00D56BE2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</w:tcPr>
          <w:p w14:paraId="07704E8C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ESKD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A820216" w14:textId="38FA339E" w:rsidR="0069234D" w:rsidRPr="003905A8" w:rsidRDefault="003905A8" w:rsidP="003905A8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04 (1.848 to 1.961)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896ECCB" w14:textId="77777777" w:rsidR="0069234D" w:rsidRPr="0069234D" w:rsidRDefault="0069234D" w:rsidP="0069234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9234D" w:rsidRPr="0069234D" w14:paraId="2403DE31" w14:textId="77777777" w:rsidTr="00D56BE2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</w:tcPr>
          <w:p w14:paraId="060B1B33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Age (year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31F35D6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4472C4" w:themeColor="accen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F6154EE" w14:textId="77777777" w:rsidR="0069234D" w:rsidRPr="0069234D" w:rsidRDefault="0069234D" w:rsidP="0069234D">
            <w:pPr>
              <w:rPr>
                <w:rFonts w:ascii="Arial" w:eastAsia="Times New Roman" w:hAnsi="Arial" w:cs="Arial"/>
                <w:color w:val="4472C4" w:themeColor="accent1"/>
                <w:sz w:val="20"/>
                <w:szCs w:val="20"/>
              </w:rPr>
            </w:pPr>
          </w:p>
        </w:tc>
      </w:tr>
      <w:tr w:rsidR="0069234D" w:rsidRPr="0069234D" w14:paraId="01FD4331" w14:textId="77777777" w:rsidTr="00D56BE2">
        <w:trPr>
          <w:trHeight w:val="280"/>
        </w:trPr>
        <w:tc>
          <w:tcPr>
            <w:tcW w:w="3261" w:type="dxa"/>
            <w:shd w:val="clear" w:color="auto" w:fill="auto"/>
            <w:vAlign w:val="bottom"/>
            <w:hideMark/>
          </w:tcPr>
          <w:p w14:paraId="436FCC53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≤ 6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FE73C7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AC7B26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4472C4" w:themeColor="accent1"/>
                <w:sz w:val="20"/>
                <w:szCs w:val="20"/>
              </w:rPr>
            </w:pPr>
          </w:p>
        </w:tc>
      </w:tr>
      <w:tr w:rsidR="0069234D" w:rsidRPr="0069234D" w14:paraId="38DBF2D8" w14:textId="77777777" w:rsidTr="00D56BE2">
        <w:trPr>
          <w:trHeight w:val="280"/>
        </w:trPr>
        <w:tc>
          <w:tcPr>
            <w:tcW w:w="3261" w:type="dxa"/>
            <w:shd w:val="clear" w:color="auto" w:fill="auto"/>
            <w:vAlign w:val="bottom"/>
            <w:hideMark/>
          </w:tcPr>
          <w:p w14:paraId="6C074EDE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65–7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6990F6" w14:textId="3F1E0376" w:rsidR="0069234D" w:rsidRPr="003905A8" w:rsidRDefault="003905A8" w:rsidP="003905A8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31 (1.107 to 1.155)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EB16F1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69234D" w:rsidRPr="0069234D" w14:paraId="68C646CA" w14:textId="77777777" w:rsidTr="00D56BE2">
        <w:trPr>
          <w:trHeight w:val="280"/>
        </w:trPr>
        <w:tc>
          <w:tcPr>
            <w:tcW w:w="3261" w:type="dxa"/>
            <w:shd w:val="clear" w:color="auto" w:fill="auto"/>
            <w:vAlign w:val="bottom"/>
            <w:hideMark/>
          </w:tcPr>
          <w:p w14:paraId="69001365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≥ 7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F4FC1B" w14:textId="4FA37C97" w:rsidR="0069234D" w:rsidRPr="003905A8" w:rsidRDefault="003905A8" w:rsidP="003905A8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17 (1.195 to 1.239)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787FA9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69234D" w:rsidRPr="0069234D" w14:paraId="76D9F330" w14:textId="77777777" w:rsidTr="00D56BE2">
        <w:trPr>
          <w:trHeight w:val="280"/>
        </w:trPr>
        <w:tc>
          <w:tcPr>
            <w:tcW w:w="3261" w:type="dxa"/>
            <w:shd w:val="clear" w:color="auto" w:fill="auto"/>
            <w:vAlign w:val="bottom"/>
            <w:hideMark/>
          </w:tcPr>
          <w:p w14:paraId="1996AFC4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E1B9C2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4472C4" w:themeColor="accen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A0333A" w14:textId="77777777" w:rsidR="0069234D" w:rsidRPr="0069234D" w:rsidRDefault="0069234D" w:rsidP="0069234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255A" w:rsidRPr="0069234D" w14:paraId="5198BFC8" w14:textId="77777777" w:rsidTr="00D56BE2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2535E58" w14:textId="77777777" w:rsidR="005A255A" w:rsidRPr="0069234D" w:rsidRDefault="005A255A" w:rsidP="005A255A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Female vs. mal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570AA4" w14:textId="25BBC755" w:rsidR="005A255A" w:rsidRPr="003905A8" w:rsidRDefault="005A255A" w:rsidP="005A255A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73 (0.960 to 0.986)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402A04" w14:textId="60912424" w:rsidR="005A255A" w:rsidRPr="0069234D" w:rsidRDefault="005A255A" w:rsidP="005A255A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69234D" w:rsidRPr="0069234D" w14:paraId="29195589" w14:textId="77777777" w:rsidTr="00D56BE2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</w:tcPr>
          <w:p w14:paraId="6C023DE3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BMI (kg per m</w:t>
            </w: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D0D0C53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89EA47E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4472C4" w:themeColor="accent1"/>
                <w:sz w:val="20"/>
                <w:szCs w:val="20"/>
              </w:rPr>
            </w:pPr>
          </w:p>
        </w:tc>
      </w:tr>
      <w:tr w:rsidR="0069234D" w:rsidRPr="0069234D" w14:paraId="62C8EF06" w14:textId="77777777" w:rsidTr="00D56BE2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BF3217D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≤ 1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58A581" w14:textId="629787D6" w:rsidR="0069234D" w:rsidRPr="003905A8" w:rsidRDefault="003905A8" w:rsidP="003905A8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1 (0.986 to 1.015)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D231AF" w14:textId="26539FCB" w:rsidR="0069234D" w:rsidRPr="0069234D" w:rsidRDefault="0069234D" w:rsidP="0069234D">
            <w:pPr>
              <w:rPr>
                <w:rFonts w:ascii="Arial" w:hAnsi="Arial" w:cs="Arial"/>
                <w:color w:val="4472C4" w:themeColor="accent1"/>
                <w:sz w:val="20"/>
                <w:szCs w:val="20"/>
              </w:rPr>
            </w:pPr>
            <w:r w:rsidRPr="0069234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3905A8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69234D" w:rsidRPr="0069234D" w14:paraId="57623831" w14:textId="77777777" w:rsidTr="00D56BE2">
        <w:trPr>
          <w:trHeight w:val="280"/>
        </w:trPr>
        <w:tc>
          <w:tcPr>
            <w:tcW w:w="3261" w:type="dxa"/>
            <w:shd w:val="clear" w:color="auto" w:fill="auto"/>
            <w:vAlign w:val="center"/>
            <w:hideMark/>
          </w:tcPr>
          <w:p w14:paraId="51869AF6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19–2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F3AAC8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EB8536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9234D" w:rsidRPr="0069234D" w14:paraId="755661A9" w14:textId="77777777" w:rsidTr="00D56BE2">
        <w:trPr>
          <w:trHeight w:val="280"/>
        </w:trPr>
        <w:tc>
          <w:tcPr>
            <w:tcW w:w="3261" w:type="dxa"/>
            <w:shd w:val="clear" w:color="auto" w:fill="auto"/>
            <w:vAlign w:val="center"/>
            <w:hideMark/>
          </w:tcPr>
          <w:p w14:paraId="6E1285E4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25–2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A770B7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1.004 (0.984 to 1.025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D9C041B" w14:textId="592D2ACB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0.</w:t>
            </w:r>
            <w:r w:rsidR="003905A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69234D" w:rsidRPr="0069234D" w14:paraId="7525B797" w14:textId="77777777" w:rsidTr="00D56BE2">
        <w:trPr>
          <w:trHeight w:val="280"/>
        </w:trPr>
        <w:tc>
          <w:tcPr>
            <w:tcW w:w="3261" w:type="dxa"/>
            <w:shd w:val="clear" w:color="auto" w:fill="auto"/>
            <w:vAlign w:val="center"/>
            <w:hideMark/>
          </w:tcPr>
          <w:p w14:paraId="0DED9924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≥ 3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18C095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1.068 (1.025 to 1.11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A11169" w14:textId="21E8DB7A" w:rsidR="0069234D" w:rsidRPr="0069234D" w:rsidRDefault="003905A8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69234D" w:rsidRPr="0069234D" w14:paraId="6028D620" w14:textId="77777777" w:rsidTr="00D56BE2">
        <w:trPr>
          <w:trHeight w:val="280"/>
        </w:trPr>
        <w:tc>
          <w:tcPr>
            <w:tcW w:w="3261" w:type="dxa"/>
            <w:shd w:val="clear" w:color="auto" w:fill="auto"/>
            <w:vAlign w:val="center"/>
            <w:hideMark/>
          </w:tcPr>
          <w:p w14:paraId="430122E0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Charlson</w:t>
            </w:r>
            <w:proofErr w:type="spellEnd"/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comorbidity index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A3D181" w14:textId="2231C71A" w:rsidR="0069234D" w:rsidRPr="003905A8" w:rsidRDefault="003905A8" w:rsidP="003905A8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30 (1.028 to 1.033)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A90B72" w14:textId="19E0FF73" w:rsidR="0069234D" w:rsidRPr="0069234D" w:rsidRDefault="003905A8" w:rsidP="0069234D">
            <w:pPr>
              <w:rPr>
                <w:rFonts w:ascii="Arial" w:eastAsia="Times New Roman" w:hAnsi="Arial" w:cs="Arial"/>
                <w:color w:val="4472C4" w:themeColor="accen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69234D" w:rsidRPr="0069234D" w14:paraId="75C91A62" w14:textId="77777777" w:rsidTr="00D56BE2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</w:tcPr>
          <w:p w14:paraId="1FF95BFF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Admission type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C4B0A6C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5DBA156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9234D" w:rsidRPr="0069234D" w14:paraId="7F9DB9A5" w14:textId="77777777" w:rsidTr="00D56BE2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</w:tcPr>
          <w:p w14:paraId="3F062002" w14:textId="77777777" w:rsidR="0069234D" w:rsidRPr="0069234D" w:rsidRDefault="0069234D" w:rsidP="0069234D">
            <w:pPr>
              <w:ind w:firstLineChars="50" w:firstLine="10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Emergent vs. elective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906B0AF" w14:textId="5B71BB8D" w:rsidR="0069234D" w:rsidRPr="0069234D" w:rsidRDefault="005A255A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2.025</w:t>
            </w:r>
            <w:r w:rsidR="0069234D"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1.985</w:t>
            </w:r>
            <w:r w:rsidR="0069234D"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2.065</w:t>
            </w:r>
            <w:r w:rsidR="0069234D"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0B5201C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9234D" w:rsidRPr="0069234D" w14:paraId="407C0F4E" w14:textId="77777777" w:rsidTr="00D56BE2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0E7E939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BEB1A55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5DF490" w14:textId="77777777" w:rsidR="0069234D" w:rsidRPr="0069234D" w:rsidRDefault="0069234D" w:rsidP="0069234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9234D" w:rsidRPr="0069234D" w14:paraId="356FB964" w14:textId="77777777" w:rsidTr="00D56BE2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263F8C0" w14:textId="77777777" w:rsidR="0069234D" w:rsidRPr="0069234D" w:rsidRDefault="0069234D" w:rsidP="0069234D">
            <w:pPr>
              <w:ind w:firstLineChars="50" w:firstLine="10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4AE0A7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9926BB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255A" w:rsidRPr="0069234D" w14:paraId="57CA6478" w14:textId="77777777" w:rsidTr="00D56BE2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A27F0F2" w14:textId="77777777" w:rsidR="005A255A" w:rsidRPr="0069234D" w:rsidRDefault="005A255A" w:rsidP="005A255A">
            <w:pPr>
              <w:ind w:firstLineChars="50" w:firstLine="10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532F90" w14:textId="3A730DF2" w:rsidR="005A255A" w:rsidRPr="005A255A" w:rsidRDefault="005A255A" w:rsidP="005A255A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65 (0.947 to 0.983)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544AE7" w14:textId="64E60657" w:rsidR="005A255A" w:rsidRPr="0069234D" w:rsidRDefault="005A255A" w:rsidP="005A255A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9234D" w:rsidRPr="0069234D" w14:paraId="33BCF1DA" w14:textId="77777777" w:rsidTr="00D56BE2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</w:tcPr>
          <w:p w14:paraId="0A7D46A9" w14:textId="77777777" w:rsidR="0069234D" w:rsidRPr="0069234D" w:rsidRDefault="0069234D" w:rsidP="0069234D">
            <w:pPr>
              <w:ind w:firstLineChars="50" w:firstLine="10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30C6690" w14:textId="21A10CC1" w:rsidR="0069234D" w:rsidRPr="005A255A" w:rsidRDefault="005A255A" w:rsidP="005A255A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23 (0.907 to 0.940)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DC75963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9234D" w:rsidRPr="0069234D" w14:paraId="22E652A5" w14:textId="77777777" w:rsidTr="00D56BE2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296FC3A" w14:textId="77777777" w:rsidR="0069234D" w:rsidRPr="0069234D" w:rsidRDefault="0069234D" w:rsidP="0069234D">
            <w:pPr>
              <w:ind w:firstLineChars="50" w:firstLine="10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573A94" w14:textId="25900874" w:rsidR="0069234D" w:rsidRPr="005A255A" w:rsidRDefault="005A255A" w:rsidP="005A255A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54 (0.838 to 0.870)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6EFCD6" w14:textId="77777777" w:rsidR="0069234D" w:rsidRPr="0069234D" w:rsidRDefault="0069234D" w:rsidP="0069234D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78FD408E" w14:textId="77777777" w:rsidR="0069234D" w:rsidRPr="0069234D" w:rsidRDefault="0069234D" w:rsidP="0069234D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9FA216D" w14:textId="6A6942A4" w:rsidR="0069234D" w:rsidRPr="0069234D" w:rsidRDefault="009155FA" w:rsidP="0069234D">
      <w:pPr>
        <w:rPr>
          <w:rFonts w:ascii="Arial" w:hAnsi="Arial" w:cs="Arial"/>
          <w:color w:val="4472C4" w:themeColor="accent1"/>
          <w:sz w:val="20"/>
          <w:szCs w:val="20"/>
        </w:rPr>
      </w:pPr>
      <w:r w:rsidRPr="009155FA">
        <w:rPr>
          <w:rFonts w:ascii="Arial" w:hAnsi="Arial" w:cs="Arial"/>
          <w:color w:val="000000" w:themeColor="text1"/>
          <w:sz w:val="20"/>
          <w:szCs w:val="20"/>
        </w:rPr>
        <w:t>Seven clinical disease classification categories based on the Healthcare Cost and Utilization Project were applied</w:t>
      </w:r>
      <w:r w:rsidR="0069234D" w:rsidRPr="0069234D">
        <w:rPr>
          <w:rFonts w:ascii="Arial" w:hAnsi="Arial" w:cs="Arial"/>
          <w:color w:val="000000" w:themeColor="text1"/>
          <w:sz w:val="20"/>
          <w:szCs w:val="20"/>
        </w:rPr>
        <w:t xml:space="preserve">. Multivariate logistic regression models were adjusted for age, sex, BMI, </w:t>
      </w:r>
      <w:proofErr w:type="spellStart"/>
      <w:r w:rsidR="0069234D" w:rsidRPr="0069234D">
        <w:rPr>
          <w:rFonts w:ascii="Arial" w:hAnsi="Arial" w:cs="Arial"/>
          <w:color w:val="000000" w:themeColor="text1"/>
          <w:sz w:val="20"/>
          <w:szCs w:val="20"/>
        </w:rPr>
        <w:t>Charlson</w:t>
      </w:r>
      <w:proofErr w:type="spellEnd"/>
      <w:r w:rsidR="0069234D" w:rsidRPr="0069234D">
        <w:rPr>
          <w:rFonts w:ascii="Arial" w:hAnsi="Arial" w:cs="Arial"/>
          <w:color w:val="000000" w:themeColor="text1"/>
          <w:sz w:val="20"/>
          <w:szCs w:val="20"/>
        </w:rPr>
        <w:t xml:space="preserve"> comorbidity index,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and </w:t>
      </w:r>
      <w:r w:rsidR="0069234D" w:rsidRPr="0069234D">
        <w:rPr>
          <w:rFonts w:ascii="Arial" w:hAnsi="Arial" w:cs="Arial"/>
          <w:color w:val="000000" w:themeColor="text1"/>
          <w:sz w:val="20"/>
          <w:szCs w:val="20"/>
        </w:rPr>
        <w:t>admission type and year. BMI, body mass index; CI, confidence interval; CKD, chronic kidney disease; ESKD, end-stage kidney disease; OR, odds ratio.</w:t>
      </w:r>
    </w:p>
    <w:sectPr w:rsidR="0069234D" w:rsidRPr="0069234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8CE16" w14:textId="77777777" w:rsidR="00FF33E5" w:rsidRDefault="00FF33E5" w:rsidP="0069234D">
      <w:r>
        <w:separator/>
      </w:r>
    </w:p>
  </w:endnote>
  <w:endnote w:type="continuationSeparator" w:id="0">
    <w:p w14:paraId="521A9A42" w14:textId="77777777" w:rsidR="00FF33E5" w:rsidRDefault="00FF33E5" w:rsidP="00692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46657" w14:textId="77777777" w:rsidR="00FF33E5" w:rsidRDefault="00FF33E5" w:rsidP="0069234D">
      <w:r>
        <w:separator/>
      </w:r>
    </w:p>
  </w:footnote>
  <w:footnote w:type="continuationSeparator" w:id="0">
    <w:p w14:paraId="058AFFEE" w14:textId="77777777" w:rsidR="00FF33E5" w:rsidRDefault="00FF33E5" w:rsidP="00692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3C8"/>
    <w:rsid w:val="000217E3"/>
    <w:rsid w:val="000B5B32"/>
    <w:rsid w:val="001057F8"/>
    <w:rsid w:val="00116EE9"/>
    <w:rsid w:val="00120473"/>
    <w:rsid w:val="00152D85"/>
    <w:rsid w:val="0017048E"/>
    <w:rsid w:val="001C627F"/>
    <w:rsid w:val="002033DB"/>
    <w:rsid w:val="002306B9"/>
    <w:rsid w:val="00232A56"/>
    <w:rsid w:val="00265B0B"/>
    <w:rsid w:val="002E45F0"/>
    <w:rsid w:val="003905A8"/>
    <w:rsid w:val="003F6332"/>
    <w:rsid w:val="00493C6D"/>
    <w:rsid w:val="00496AA7"/>
    <w:rsid w:val="004B65B5"/>
    <w:rsid w:val="004C1A88"/>
    <w:rsid w:val="004C518E"/>
    <w:rsid w:val="00504398"/>
    <w:rsid w:val="005171D4"/>
    <w:rsid w:val="00535F74"/>
    <w:rsid w:val="00560044"/>
    <w:rsid w:val="00575FE6"/>
    <w:rsid w:val="0057763B"/>
    <w:rsid w:val="005A255A"/>
    <w:rsid w:val="00612477"/>
    <w:rsid w:val="0063061C"/>
    <w:rsid w:val="0063193B"/>
    <w:rsid w:val="006730A8"/>
    <w:rsid w:val="0069234D"/>
    <w:rsid w:val="006E756A"/>
    <w:rsid w:val="00713734"/>
    <w:rsid w:val="007541B3"/>
    <w:rsid w:val="00760692"/>
    <w:rsid w:val="007E49A6"/>
    <w:rsid w:val="0081757D"/>
    <w:rsid w:val="008433B3"/>
    <w:rsid w:val="00871F36"/>
    <w:rsid w:val="008A5532"/>
    <w:rsid w:val="008C1C8B"/>
    <w:rsid w:val="008C56A9"/>
    <w:rsid w:val="009055D3"/>
    <w:rsid w:val="009155FA"/>
    <w:rsid w:val="00966F52"/>
    <w:rsid w:val="009A1864"/>
    <w:rsid w:val="009A686C"/>
    <w:rsid w:val="009B3C31"/>
    <w:rsid w:val="00A27839"/>
    <w:rsid w:val="00A8152B"/>
    <w:rsid w:val="00A9336C"/>
    <w:rsid w:val="00AC2E2D"/>
    <w:rsid w:val="00AD5275"/>
    <w:rsid w:val="00AE0AF4"/>
    <w:rsid w:val="00B033B0"/>
    <w:rsid w:val="00B24C6C"/>
    <w:rsid w:val="00C33D94"/>
    <w:rsid w:val="00D2174A"/>
    <w:rsid w:val="00DE4CEE"/>
    <w:rsid w:val="00E33BEF"/>
    <w:rsid w:val="00E46225"/>
    <w:rsid w:val="00F4063E"/>
    <w:rsid w:val="00FE73C8"/>
    <w:rsid w:val="00FF07D4"/>
    <w:rsid w:val="00FF3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127423"/>
  <w15:chartTrackingRefBased/>
  <w15:docId w15:val="{E9C52C12-8DF3-4E78-BC82-B69DAB166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234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9234D"/>
  </w:style>
  <w:style w:type="paragraph" w:styleId="a5">
    <w:name w:val="footer"/>
    <w:basedOn w:val="a"/>
    <w:link w:val="a6"/>
    <w:uiPriority w:val="99"/>
    <w:unhideWhenUsed/>
    <w:rsid w:val="006923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9234D"/>
  </w:style>
  <w:style w:type="character" w:styleId="a7">
    <w:name w:val="Hyperlink"/>
    <w:uiPriority w:val="99"/>
    <w:unhideWhenUsed/>
    <w:rsid w:val="008A5532"/>
    <w:rPr>
      <w:color w:val="0563C1"/>
      <w:u w:val="single"/>
    </w:rPr>
  </w:style>
  <w:style w:type="character" w:styleId="a8">
    <w:name w:val="Unresolved Mention"/>
    <w:basedOn w:val="a0"/>
    <w:uiPriority w:val="99"/>
    <w:semiHidden/>
    <w:unhideWhenUsed/>
    <w:rsid w:val="008A5532"/>
    <w:rPr>
      <w:color w:val="605E5C"/>
      <w:shd w:val="clear" w:color="auto" w:fill="E1DFDD"/>
    </w:rPr>
  </w:style>
  <w:style w:type="paragraph" w:customStyle="1" w:styleId="Default">
    <w:name w:val="Default"/>
    <w:rsid w:val="003905A8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9">
    <w:name w:val="Table Grid"/>
    <w:basedOn w:val="a1"/>
    <w:uiPriority w:val="39"/>
    <w:rsid w:val="00966F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Grid Table Light"/>
    <w:basedOn w:val="a1"/>
    <w:uiPriority w:val="40"/>
    <w:rsid w:val="00966F5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859F35-DA47-434C-94E2-36503676E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7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taro</dc:creator>
  <cp:keywords/>
  <dc:description/>
  <cp:lastModifiedBy>Mandai Shintaro</cp:lastModifiedBy>
  <cp:revision>31</cp:revision>
  <dcterms:created xsi:type="dcterms:W3CDTF">2020-10-31T04:19:00Z</dcterms:created>
  <dcterms:modified xsi:type="dcterms:W3CDTF">2021-10-13T05:12:00Z</dcterms:modified>
</cp:coreProperties>
</file>